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429F1" w14:textId="2EC0D9E1" w:rsidR="00426C23" w:rsidRPr="00EC5835" w:rsidRDefault="008D6117" w:rsidP="00390F0D">
      <w:pPr>
        <w:pStyle w:val="JACCIMG"/>
        <w:ind w:firstLine="0"/>
        <w:jc w:val="center"/>
        <w:rPr>
          <w:b/>
          <w:color w:val="1F1F1F"/>
          <w:lang w:val="en-GB"/>
        </w:rPr>
      </w:pPr>
      <w:r w:rsidRPr="00EC5835">
        <w:rPr>
          <w:b/>
          <w:color w:val="1F1F1F"/>
          <w:lang w:val="en-GB"/>
        </w:rPr>
        <w:t>Supplementary Data</w:t>
      </w:r>
    </w:p>
    <w:p w14:paraId="0CB9C9F6" w14:textId="77777777" w:rsidR="00426C23" w:rsidRPr="00EC5835" w:rsidRDefault="00426C23" w:rsidP="00390F0D">
      <w:pPr>
        <w:pStyle w:val="JACCIMG"/>
        <w:ind w:firstLine="0"/>
        <w:jc w:val="center"/>
        <w:rPr>
          <w:b/>
          <w:color w:val="1F1F1F"/>
          <w:lang w:val="en-GB"/>
        </w:rPr>
      </w:pPr>
    </w:p>
    <w:p w14:paraId="4E8599D0" w14:textId="77777777" w:rsidR="00426C23" w:rsidRPr="00EC5835" w:rsidRDefault="008D6117" w:rsidP="00EC5835">
      <w:pPr>
        <w:pStyle w:val="JACCIMG"/>
        <w:ind w:firstLine="0"/>
        <w:jc w:val="center"/>
        <w:rPr>
          <w:b/>
          <w:lang w:val="en-GB"/>
        </w:rPr>
      </w:pPr>
      <w:r w:rsidRPr="00EC5835">
        <w:rPr>
          <w:b/>
          <w:lang w:val="en-GB"/>
        </w:rPr>
        <w:t xml:space="preserve">Table S1. Five-point microbubble grades of the RL shunt in PBIM and conventional VM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1840"/>
        <w:gridCol w:w="1685"/>
        <w:gridCol w:w="1846"/>
        <w:gridCol w:w="1846"/>
        <w:gridCol w:w="1872"/>
        <w:gridCol w:w="1526"/>
      </w:tblGrid>
      <w:tr w:rsidR="000803BC" w14:paraId="0BAE83B8" w14:textId="77777777">
        <w:trPr>
          <w:trHeight w:val="270"/>
        </w:trPr>
        <w:tc>
          <w:tcPr>
            <w:tcW w:w="3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AAA49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Conventional VM (n=94)</w:t>
            </w:r>
          </w:p>
        </w:tc>
        <w:tc>
          <w:tcPr>
            <w:tcW w:w="107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397A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PBIM</w:t>
            </w:r>
          </w:p>
        </w:tc>
      </w:tr>
      <w:tr w:rsidR="000803BC" w14:paraId="5F2A4104" w14:textId="77777777">
        <w:trPr>
          <w:trHeight w:val="270"/>
        </w:trPr>
        <w:tc>
          <w:tcPr>
            <w:tcW w:w="3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FE26A" w14:textId="77777777" w:rsidR="00426C23" w:rsidRPr="00EC5835" w:rsidRDefault="00426C23" w:rsidP="00EC583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DDBA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0</w:t>
            </w:r>
          </w:p>
          <w:p w14:paraId="4A00FCD2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None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FEBF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1</w:t>
            </w:r>
          </w:p>
          <w:p w14:paraId="693D31BC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1–4 bubbles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9D78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2</w:t>
            </w:r>
          </w:p>
          <w:p w14:paraId="6DBF4FC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5–19 bubbles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391FA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3</w:t>
            </w:r>
          </w:p>
          <w:p w14:paraId="09E40F32" w14:textId="7155E48C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≥</w:t>
            </w:r>
            <w:r w:rsidR="001635D2"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</w:t>
            </w: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20 bubbles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7AFCF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4</w:t>
            </w:r>
          </w:p>
          <w:p w14:paraId="469045F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Opacification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9875A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Total</w:t>
            </w:r>
          </w:p>
        </w:tc>
      </w:tr>
      <w:tr w:rsidR="000803BC" w14:paraId="72CDCC1F" w14:textId="77777777">
        <w:trPr>
          <w:trHeight w:val="82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D0E9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0 (None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C1E4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5 (5.3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06BF335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 (1.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7021D04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6 (6.3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5C3FD95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3 (3.2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18816BDF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 (2.1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0342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7 (18.1%)</w:t>
            </w:r>
          </w:p>
        </w:tc>
      </w:tr>
      <w:tr w:rsidR="000803BC" w14:paraId="04C853A2" w14:textId="77777777">
        <w:trPr>
          <w:trHeight w:val="5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CB699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1 (1–4 bubble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5495F6C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A13E8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 (2.1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214A614F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6 (6.3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3D83C5C0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4 (4.2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03463D7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 (2.1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14C49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4 (14.9%)</w:t>
            </w:r>
          </w:p>
        </w:tc>
      </w:tr>
      <w:tr w:rsidR="000803BC" w14:paraId="7980BA37" w14:textId="77777777">
        <w:trPr>
          <w:trHeight w:val="5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D206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2 (5–19 bubble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0811E6B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 (1.0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31CDC524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 (1.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0BFCF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3 (3.2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239B37DA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7 (7.4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14BA5CE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8 (8.5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8798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 xml:space="preserve">20 </w:t>
            </w: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(21.3%)</w:t>
            </w:r>
          </w:p>
        </w:tc>
      </w:tr>
      <w:tr w:rsidR="000803BC" w14:paraId="030509CE" w14:textId="77777777">
        <w:trPr>
          <w:trHeight w:val="5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4D4AD" w14:textId="229E5D4C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3 (≥</w:t>
            </w:r>
            <w:r w:rsidR="00673406"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</w:t>
            </w: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20 bubble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4F0FE510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2FD36617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5C003A9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F86A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5 (5.3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51EDBA4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3 (13.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FD90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8 (19.1%)</w:t>
            </w:r>
          </w:p>
        </w:tc>
      </w:tr>
      <w:tr w:rsidR="000803BC" w14:paraId="746D1C7A" w14:textId="77777777">
        <w:trPr>
          <w:trHeight w:val="5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5E2C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4 (Opacification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40E9B5F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60F60AF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5A0F577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199BFAE7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3 (3.2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350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2 (23.4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F2CF9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5 (26.6%)</w:t>
            </w:r>
          </w:p>
        </w:tc>
      </w:tr>
      <w:tr w:rsidR="000803BC" w14:paraId="5438D199" w14:textId="77777777">
        <w:trPr>
          <w:trHeight w:val="40"/>
        </w:trPr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A743A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Total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98AF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6 (6.4%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43064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4 (4.3%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15B7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5 (16.0%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E0C9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2 (23.4%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4DC9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47 (50.0%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F2C0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94 (100%)</w:t>
            </w:r>
          </w:p>
        </w:tc>
      </w:tr>
    </w:tbl>
    <w:p w14:paraId="22CDB83F" w14:textId="5C64C4CA" w:rsidR="00426C23" w:rsidRPr="00EC5835" w:rsidRDefault="008D6117" w:rsidP="00390F0D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  <w:r w:rsidRPr="00EC5835">
        <w:rPr>
          <w:rFonts w:ascii="Times New Roman" w:hAnsi="Times New Roman" w:cs="Times New Roman"/>
          <w:sz w:val="24"/>
          <w:lang w:val="en-GB"/>
        </w:rPr>
        <w:t xml:space="preserve">PBIM, party balloon inflation </w:t>
      </w:r>
      <w:r w:rsidR="00DD34FB" w:rsidRPr="00EC5835">
        <w:rPr>
          <w:rFonts w:ascii="Times New Roman" w:eastAsia="Times New Roman" w:hAnsi="Times New Roman" w:cs="Times New Roman"/>
          <w:sz w:val="24"/>
          <w:lang w:val="en-GB"/>
        </w:rPr>
        <w:t>manoeuvre</w:t>
      </w:r>
      <w:r w:rsidRPr="00EC5835">
        <w:rPr>
          <w:rFonts w:ascii="Times New Roman" w:hAnsi="Times New Roman" w:cs="Times New Roman"/>
          <w:sz w:val="24"/>
          <w:lang w:val="en-GB"/>
        </w:rPr>
        <w:t xml:space="preserve">; RL, right-to-left; VM, Valsalva </w:t>
      </w:r>
      <w:r w:rsidR="00DD34FB" w:rsidRPr="00EC5835">
        <w:rPr>
          <w:rFonts w:ascii="Times New Roman" w:eastAsia="Times New Roman" w:hAnsi="Times New Roman" w:cs="Times New Roman"/>
          <w:sz w:val="24"/>
          <w:lang w:val="en-GB"/>
        </w:rPr>
        <w:t>manoeuvre</w:t>
      </w:r>
      <w:r w:rsidRPr="00EC5835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4921FE4F" w14:textId="599046A2" w:rsidR="00426C23" w:rsidRPr="00EC5835" w:rsidRDefault="008D6117" w:rsidP="00390F0D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  <w:r w:rsidRPr="00EC5835">
        <w:rPr>
          <w:rFonts w:ascii="Times New Roman" w:hAnsi="Times New Roman" w:cs="Times New Roman"/>
          <w:sz w:val="24"/>
          <w:lang w:val="en-GB"/>
        </w:rPr>
        <w:t>The yellow panels indicate upgrading, white indicates no change, and blue indicates downgrading.</w:t>
      </w:r>
    </w:p>
    <w:p w14:paraId="38260A18" w14:textId="77777777" w:rsidR="00426C23" w:rsidRPr="00EC5835" w:rsidRDefault="008D6117" w:rsidP="00390F0D">
      <w:pPr>
        <w:pStyle w:val="EndNoteBibliographyTitle"/>
        <w:spacing w:line="480" w:lineRule="auto"/>
        <w:rPr>
          <w:b/>
          <w:lang w:val="en-GB"/>
        </w:rPr>
      </w:pPr>
      <w:r w:rsidRPr="00EC5835">
        <w:rPr>
          <w:b/>
          <w:lang w:val="en-GB"/>
        </w:rPr>
        <w:br w:type="page"/>
      </w:r>
      <w:r w:rsidRPr="00EC5835">
        <w:rPr>
          <w:b/>
          <w:lang w:val="en-GB"/>
        </w:rPr>
        <w:lastRenderedPageBreak/>
        <w:t xml:space="preserve">Table S2. Five-point microbubble grades of the RL </w:t>
      </w:r>
      <w:r w:rsidRPr="00EC5835">
        <w:rPr>
          <w:b/>
          <w:lang w:val="en-GB"/>
        </w:rPr>
        <w:t>shunt in PBIM and abdominal compression VM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1840"/>
        <w:gridCol w:w="1685"/>
        <w:gridCol w:w="1846"/>
        <w:gridCol w:w="1846"/>
        <w:gridCol w:w="1872"/>
        <w:gridCol w:w="1526"/>
      </w:tblGrid>
      <w:tr w:rsidR="000803BC" w14:paraId="2012A138" w14:textId="77777777">
        <w:trPr>
          <w:trHeight w:val="270"/>
        </w:trPr>
        <w:tc>
          <w:tcPr>
            <w:tcW w:w="3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E1C0D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Abdominal compression VM (n=107)</w:t>
            </w:r>
          </w:p>
        </w:tc>
        <w:tc>
          <w:tcPr>
            <w:tcW w:w="107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6F6B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PBIM</w:t>
            </w:r>
          </w:p>
        </w:tc>
      </w:tr>
      <w:tr w:rsidR="000803BC" w14:paraId="627532B1" w14:textId="77777777">
        <w:trPr>
          <w:trHeight w:val="270"/>
        </w:trPr>
        <w:tc>
          <w:tcPr>
            <w:tcW w:w="3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FAEAC" w14:textId="77777777" w:rsidR="00426C23" w:rsidRPr="00EC5835" w:rsidRDefault="00426C23" w:rsidP="00EC583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CC158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0</w:t>
            </w:r>
          </w:p>
          <w:p w14:paraId="09B2240A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None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D49A9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1</w:t>
            </w:r>
          </w:p>
          <w:p w14:paraId="089F8A7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1–4 bubbles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F1E2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2</w:t>
            </w:r>
          </w:p>
          <w:p w14:paraId="6C84260A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5–19 bubbles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43B4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3</w:t>
            </w:r>
          </w:p>
          <w:p w14:paraId="3151FC90" w14:textId="0B1CD5A5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≥</w:t>
            </w:r>
            <w:r w:rsidR="001635D2"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</w:t>
            </w: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20 bubbles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2F2E2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4</w:t>
            </w:r>
          </w:p>
          <w:p w14:paraId="563CA862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Opacification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4A119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Total</w:t>
            </w:r>
          </w:p>
        </w:tc>
      </w:tr>
      <w:tr w:rsidR="000803BC" w14:paraId="3444C460" w14:textId="77777777">
        <w:trPr>
          <w:trHeight w:val="4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69ED2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0 (None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B50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5 (4.6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3DD9C0F7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 (0.9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65CC8657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6 (5.6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724AA3CD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 (1.8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347AD467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 xml:space="preserve">4 </w:t>
            </w: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(3.7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340A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8 (16.8%)</w:t>
            </w:r>
          </w:p>
        </w:tc>
      </w:tr>
      <w:tr w:rsidR="000803BC" w14:paraId="75220E08" w14:textId="77777777">
        <w:trPr>
          <w:trHeight w:val="4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E7210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1 (1–4 bubble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09DAABD4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E9997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 (0.9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56570AD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3 (2.8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644719BD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5 (4.6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16B366B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 (1.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3CE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1 (10.3%)</w:t>
            </w:r>
          </w:p>
        </w:tc>
      </w:tr>
      <w:tr w:rsidR="000803BC" w14:paraId="54CC487B" w14:textId="77777777">
        <w:trPr>
          <w:trHeight w:val="4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13807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2 (5–19 bubble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164F2668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 (0.9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758130A8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 (0.9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484C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6 (5.6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11D7C2B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6 (5.6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1D55549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 (1.8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556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6 (15.0%)</w:t>
            </w:r>
          </w:p>
        </w:tc>
      </w:tr>
      <w:tr w:rsidR="000803BC" w14:paraId="31AEB8A3" w14:textId="77777777">
        <w:trPr>
          <w:trHeight w:val="4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589B3" w14:textId="50F4F10C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3 (≥</w:t>
            </w:r>
            <w:r w:rsidR="00673406"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</w:t>
            </w: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20 bubble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3B806AE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4891CF59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 (0.9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1CCC6259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 (1.8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C214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4 (13.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8FAC6"/>
            <w:vAlign w:val="center"/>
          </w:tcPr>
          <w:p w14:paraId="7453599F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6 (16.2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2193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 xml:space="preserve">33 </w:t>
            </w: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(30.8%)</w:t>
            </w:r>
          </w:p>
        </w:tc>
      </w:tr>
      <w:tr w:rsidR="000803BC" w14:paraId="3A8B273E" w14:textId="77777777">
        <w:trPr>
          <w:trHeight w:val="40"/>
        </w:trPr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E14A4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4 (Opacification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469A9FBC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34EEC61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47313AB0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46A55AD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7 (6.5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A8F8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2 (20.5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1B24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9 (27.1%)</w:t>
            </w:r>
          </w:p>
        </w:tc>
      </w:tr>
      <w:tr w:rsidR="000803BC" w14:paraId="0CE38517" w14:textId="77777777">
        <w:trPr>
          <w:trHeight w:val="40"/>
        </w:trPr>
        <w:tc>
          <w:tcPr>
            <w:tcW w:w="3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6D565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Total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5C86F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6 (5.6%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6FDB9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4 (3.7%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0934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7 (15.9%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EC20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34 (31.8%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5E84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46 (43.0%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C909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07 (100%)</w:t>
            </w:r>
          </w:p>
        </w:tc>
      </w:tr>
    </w:tbl>
    <w:p w14:paraId="0F75787C" w14:textId="0BF7C5B6" w:rsidR="00426C23" w:rsidRPr="00EC5835" w:rsidRDefault="008D6117" w:rsidP="00390F0D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EC5835">
        <w:rPr>
          <w:rFonts w:ascii="Times New Roman" w:hAnsi="Times New Roman" w:cs="Times New Roman"/>
          <w:sz w:val="24"/>
          <w:lang w:val="en-GB"/>
        </w:rPr>
        <w:t xml:space="preserve">PBIM, party balloon inflation </w:t>
      </w:r>
      <w:r w:rsidR="00DD34FB" w:rsidRPr="00EC5835">
        <w:rPr>
          <w:rFonts w:ascii="Times New Roman" w:eastAsia="Times New Roman" w:hAnsi="Times New Roman" w:cs="Times New Roman"/>
          <w:sz w:val="24"/>
          <w:lang w:val="en-GB"/>
        </w:rPr>
        <w:t>manoeuvre</w:t>
      </w:r>
      <w:r w:rsidRPr="00EC5835">
        <w:rPr>
          <w:rFonts w:ascii="Times New Roman" w:hAnsi="Times New Roman" w:cs="Times New Roman"/>
          <w:sz w:val="24"/>
          <w:lang w:val="en-GB"/>
        </w:rPr>
        <w:t xml:space="preserve">; RL, right-to-left; VM Valsalva </w:t>
      </w:r>
      <w:r w:rsidR="00DD34FB" w:rsidRPr="00EC5835">
        <w:rPr>
          <w:rFonts w:ascii="Times New Roman" w:eastAsia="Times New Roman" w:hAnsi="Times New Roman" w:cs="Times New Roman"/>
          <w:sz w:val="24"/>
          <w:lang w:val="en-GB"/>
        </w:rPr>
        <w:t>manoeuvre</w:t>
      </w:r>
      <w:r w:rsidRPr="00EC5835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289BD835" w14:textId="0EF2A300" w:rsidR="00426C23" w:rsidRPr="00EC5835" w:rsidRDefault="008D6117" w:rsidP="00390F0D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  <w:r w:rsidRPr="00EC5835">
        <w:rPr>
          <w:rFonts w:ascii="Times New Roman" w:hAnsi="Times New Roman" w:cs="Times New Roman"/>
          <w:sz w:val="24"/>
          <w:lang w:val="en-GB"/>
        </w:rPr>
        <w:t>The yellow panels indicate upgrading, white indicates no change, and blue indicates downgrading.</w:t>
      </w:r>
    </w:p>
    <w:p w14:paraId="7DC234B4" w14:textId="77777777" w:rsidR="00426C23" w:rsidRPr="00EC5835" w:rsidRDefault="008D6117" w:rsidP="00390F0D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EC5835">
        <w:rPr>
          <w:rFonts w:ascii="Times New Roman" w:hAnsi="Times New Roman" w:cs="Times New Roman"/>
          <w:b/>
          <w:sz w:val="24"/>
          <w:lang w:val="en-GB"/>
        </w:rPr>
        <w:br w:type="page"/>
      </w:r>
      <w:r w:rsidRPr="00EC5835">
        <w:rPr>
          <w:rFonts w:ascii="Times New Roman" w:hAnsi="Times New Roman" w:cs="Times New Roman"/>
          <w:b/>
          <w:sz w:val="24"/>
          <w:lang w:val="en-GB"/>
        </w:rPr>
        <w:lastRenderedPageBreak/>
        <w:t>Table S3. Diagnostic performance of a significant RL shunt between PBIM and conventional VM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489"/>
        <w:gridCol w:w="3250"/>
        <w:gridCol w:w="3030"/>
        <w:gridCol w:w="2191"/>
      </w:tblGrid>
      <w:tr w:rsidR="000803BC" w14:paraId="02F4E3E2" w14:textId="77777777">
        <w:trPr>
          <w:trHeight w:val="270"/>
        </w:trPr>
        <w:tc>
          <w:tcPr>
            <w:tcW w:w="5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CDA39" w14:textId="77777777" w:rsidR="00426C23" w:rsidRPr="00EC5835" w:rsidRDefault="00426C23" w:rsidP="00390F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C87DC" w14:textId="77777777" w:rsidR="00426C23" w:rsidRPr="00EC5835" w:rsidRDefault="008D6117" w:rsidP="00390F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PBIM</w:t>
            </w:r>
          </w:p>
        </w:tc>
      </w:tr>
      <w:tr w:rsidR="000803BC" w14:paraId="25DD927B" w14:textId="77777777">
        <w:trPr>
          <w:trHeight w:val="270"/>
        </w:trPr>
        <w:tc>
          <w:tcPr>
            <w:tcW w:w="5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70A3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Conventional VM (n=94)</w:t>
            </w:r>
          </w:p>
        </w:tc>
        <w:tc>
          <w:tcPr>
            <w:tcW w:w="3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02498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Significant RL shunt</w:t>
            </w:r>
          </w:p>
          <w:p w14:paraId="0378BDA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Grades 2–4)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1073D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Non-significant RL shunt (Grade 0 or 1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F78E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Total</w:t>
            </w:r>
          </w:p>
        </w:tc>
      </w:tr>
      <w:tr w:rsidR="000803BC" w14:paraId="1B7A080A" w14:textId="77777777">
        <w:trPr>
          <w:trHeight w:val="50"/>
        </w:trPr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92F62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Significant RL shunt (Grades 2–4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B8D0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61 (64.9%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D475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 (2.1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7991F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63 (67.0%)</w:t>
            </w:r>
          </w:p>
        </w:tc>
      </w:tr>
      <w:tr w:rsidR="000803BC" w14:paraId="2F7F954A" w14:textId="77777777">
        <w:trPr>
          <w:trHeight w:val="50"/>
        </w:trPr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32FF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Non-significant RL shunt (Grade 0 or 1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2EEE4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3 (24.5%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7F7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8 (8.5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BB8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31 (33.8%)</w:t>
            </w:r>
          </w:p>
        </w:tc>
      </w:tr>
      <w:tr w:rsidR="000803BC" w14:paraId="663FF192" w14:textId="77777777">
        <w:trPr>
          <w:trHeight w:val="50"/>
        </w:trPr>
        <w:tc>
          <w:tcPr>
            <w:tcW w:w="5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F05A9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Total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903B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 xml:space="preserve"> 84 (89.4%)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FEC08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0 (10.6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EA80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94 (100%)</w:t>
            </w:r>
          </w:p>
        </w:tc>
      </w:tr>
    </w:tbl>
    <w:p w14:paraId="3E236B9F" w14:textId="3426C011" w:rsidR="00426C23" w:rsidRPr="00EC5835" w:rsidRDefault="008D6117" w:rsidP="00390F0D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  <w:r w:rsidRPr="00EC5835">
        <w:rPr>
          <w:rFonts w:ascii="Times New Roman" w:hAnsi="Times New Roman" w:cs="Times New Roman"/>
          <w:sz w:val="24"/>
          <w:lang w:val="en-GB"/>
        </w:rPr>
        <w:t>Diagnostic performance was defined</w:t>
      </w:r>
      <w:r w:rsidRPr="00EC5835">
        <w:rPr>
          <w:rFonts w:ascii="Times New Roman" w:hAnsi="Times New Roman" w:cs="Times New Roman"/>
          <w:sz w:val="24"/>
          <w:lang w:val="en-GB"/>
        </w:rPr>
        <w:t xml:space="preserve"> by the identification of significant RL shunt (Grades 2–4) using standard provocative methods as reference. PBIM, party balloon inflation </w:t>
      </w:r>
      <w:r w:rsidR="00DD34FB" w:rsidRPr="00EC5835">
        <w:rPr>
          <w:rFonts w:ascii="Times New Roman" w:eastAsia="Times New Roman" w:hAnsi="Times New Roman" w:cs="Times New Roman"/>
          <w:sz w:val="24"/>
          <w:lang w:val="en-GB"/>
        </w:rPr>
        <w:t>manoeuvre</w:t>
      </w:r>
      <w:r w:rsidRPr="00EC5835">
        <w:rPr>
          <w:rFonts w:ascii="Times New Roman" w:hAnsi="Times New Roman" w:cs="Times New Roman"/>
          <w:sz w:val="24"/>
          <w:lang w:val="en-GB"/>
        </w:rPr>
        <w:t xml:space="preserve">; RL, right-to-left; VM, Valsalva </w:t>
      </w:r>
      <w:r w:rsidR="00DD34FB" w:rsidRPr="00EC5835">
        <w:rPr>
          <w:rFonts w:ascii="Times New Roman" w:eastAsia="Times New Roman" w:hAnsi="Times New Roman" w:cs="Times New Roman"/>
          <w:sz w:val="24"/>
          <w:lang w:val="en-GB"/>
        </w:rPr>
        <w:t>manoeuvre</w:t>
      </w:r>
    </w:p>
    <w:p w14:paraId="6FE476B8" w14:textId="77777777" w:rsidR="00426C23" w:rsidRPr="00EC5835" w:rsidRDefault="008D6117" w:rsidP="00390F0D">
      <w:pPr>
        <w:widowControl/>
        <w:spacing w:after="160" w:line="480" w:lineRule="auto"/>
        <w:jc w:val="left"/>
        <w:rPr>
          <w:rFonts w:ascii="Times New Roman" w:hAnsi="Times New Roman" w:cs="Times New Roman"/>
          <w:sz w:val="24"/>
          <w:lang w:val="en-GB"/>
        </w:rPr>
      </w:pPr>
      <w:r w:rsidRPr="00EC5835"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2AAB6762" w14:textId="77777777" w:rsidR="00426C23" w:rsidRPr="00EC5835" w:rsidRDefault="008D6117" w:rsidP="00390F0D">
      <w:pPr>
        <w:pStyle w:val="EndNoteBibliographyTitle"/>
        <w:spacing w:line="480" w:lineRule="auto"/>
        <w:rPr>
          <w:b/>
          <w:lang w:val="en-GB"/>
        </w:rPr>
      </w:pPr>
      <w:r w:rsidRPr="00EC5835">
        <w:rPr>
          <w:b/>
          <w:lang w:val="en-GB"/>
        </w:rPr>
        <w:lastRenderedPageBreak/>
        <w:t xml:space="preserve">Table S4. Diagnostic performance of a </w:t>
      </w:r>
      <w:r w:rsidRPr="00EC5835">
        <w:rPr>
          <w:b/>
          <w:lang w:val="en-GB"/>
        </w:rPr>
        <w:t>significant RL shunt between PBIM and abdominal compression VM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489"/>
        <w:gridCol w:w="3250"/>
        <w:gridCol w:w="3030"/>
        <w:gridCol w:w="2191"/>
      </w:tblGrid>
      <w:tr w:rsidR="000803BC" w14:paraId="0BD43A76" w14:textId="77777777">
        <w:trPr>
          <w:trHeight w:val="270"/>
        </w:trPr>
        <w:tc>
          <w:tcPr>
            <w:tcW w:w="5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A9DBDE" w14:textId="77777777" w:rsidR="00426C23" w:rsidRPr="00EC5835" w:rsidRDefault="00426C23" w:rsidP="00390F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48F24" w14:textId="77777777" w:rsidR="00426C23" w:rsidRPr="00EC5835" w:rsidRDefault="008D6117" w:rsidP="00390F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PBIM</w:t>
            </w:r>
          </w:p>
        </w:tc>
      </w:tr>
      <w:tr w:rsidR="000803BC" w14:paraId="06D5ACB7" w14:textId="77777777">
        <w:trPr>
          <w:trHeight w:val="270"/>
        </w:trPr>
        <w:tc>
          <w:tcPr>
            <w:tcW w:w="5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3875F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Abdominal compression VM (n=107)</w:t>
            </w:r>
          </w:p>
        </w:tc>
        <w:tc>
          <w:tcPr>
            <w:tcW w:w="3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D44C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Significant RL shunt</w:t>
            </w:r>
          </w:p>
          <w:p w14:paraId="6744EE32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Grades 2–4)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2D4D2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Non-significant RL shunt (Grade 0 or 1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B624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Total</w:t>
            </w:r>
          </w:p>
        </w:tc>
      </w:tr>
      <w:tr w:rsidR="000803BC" w14:paraId="05C01716" w14:textId="77777777">
        <w:trPr>
          <w:trHeight w:val="50"/>
        </w:trPr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F8C1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Significant RL shunt (Grades 2–4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D8A1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75 (70.1%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4CB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3 (2.8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5FA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88 (72.9%)</w:t>
            </w:r>
          </w:p>
        </w:tc>
      </w:tr>
      <w:tr w:rsidR="000803BC" w14:paraId="2674F7CA" w14:textId="77777777">
        <w:trPr>
          <w:trHeight w:val="50"/>
        </w:trPr>
        <w:tc>
          <w:tcPr>
            <w:tcW w:w="5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247D0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Non-significant RL shunt (Grade 0 or 1)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9BF78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2 (20.6%)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32E5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7 (6.5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4BD7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9 (27.1%)</w:t>
            </w:r>
          </w:p>
        </w:tc>
      </w:tr>
      <w:tr w:rsidR="000803BC" w14:paraId="2999DEE5" w14:textId="77777777">
        <w:trPr>
          <w:trHeight w:val="50"/>
        </w:trPr>
        <w:tc>
          <w:tcPr>
            <w:tcW w:w="5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52C264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Total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8778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97 (90.7%)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D6F6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0 (9.3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7663C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07 (100%)</w:t>
            </w:r>
          </w:p>
        </w:tc>
      </w:tr>
    </w:tbl>
    <w:p w14:paraId="0F08BB88" w14:textId="02DA2876" w:rsidR="00426C23" w:rsidRPr="00EC5835" w:rsidRDefault="008D6117" w:rsidP="00390F0D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  <w:r w:rsidRPr="00EC5835">
        <w:rPr>
          <w:rFonts w:ascii="Times New Roman" w:hAnsi="Times New Roman" w:cs="Times New Roman"/>
          <w:sz w:val="24"/>
          <w:lang w:val="en-GB"/>
        </w:rPr>
        <w:t>Diagnostic performance was defined</w:t>
      </w:r>
      <w:r w:rsidRPr="00EC5835">
        <w:rPr>
          <w:rFonts w:ascii="Times New Roman" w:hAnsi="Times New Roman" w:cs="Times New Roman"/>
          <w:sz w:val="24"/>
          <w:lang w:val="en-GB"/>
        </w:rPr>
        <w:t xml:space="preserve"> by the identification of significant RL shunt (Grades 2–4) using standard provocative methods as reference. PBIM, party balloon inflation </w:t>
      </w:r>
      <w:r w:rsidR="00DD096F" w:rsidRPr="00EC5835">
        <w:rPr>
          <w:rFonts w:ascii="Times New Roman" w:eastAsia="Times New Roman" w:hAnsi="Times New Roman" w:cs="Times New Roman"/>
          <w:sz w:val="24"/>
          <w:lang w:val="en-GB"/>
        </w:rPr>
        <w:t>manoeuvre</w:t>
      </w:r>
      <w:r w:rsidRPr="00EC5835">
        <w:rPr>
          <w:rFonts w:ascii="Times New Roman" w:hAnsi="Times New Roman" w:cs="Times New Roman"/>
          <w:sz w:val="24"/>
          <w:lang w:val="en-GB"/>
        </w:rPr>
        <w:t xml:space="preserve">; RL, right-to-left; VM, Valsalva </w:t>
      </w:r>
      <w:r w:rsidR="00DD096F" w:rsidRPr="00EC5835">
        <w:rPr>
          <w:rFonts w:ascii="Times New Roman" w:eastAsia="Times New Roman" w:hAnsi="Times New Roman" w:cs="Times New Roman"/>
          <w:sz w:val="24"/>
          <w:lang w:val="en-GB"/>
        </w:rPr>
        <w:t>manoeuvre</w:t>
      </w:r>
    </w:p>
    <w:p w14:paraId="5D0EF6B1" w14:textId="77777777" w:rsidR="00426C23" w:rsidRPr="00EC5835" w:rsidRDefault="008D6117" w:rsidP="00390F0D">
      <w:pPr>
        <w:widowControl/>
        <w:spacing w:after="160" w:line="480" w:lineRule="auto"/>
        <w:jc w:val="left"/>
        <w:rPr>
          <w:rFonts w:ascii="Times New Roman" w:hAnsi="Times New Roman" w:cs="Times New Roman"/>
          <w:sz w:val="24"/>
          <w:lang w:val="en-GB"/>
        </w:rPr>
      </w:pPr>
      <w:r w:rsidRPr="00EC5835"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221ADD89" w14:textId="77777777" w:rsidR="00426C23" w:rsidRPr="00EC5835" w:rsidRDefault="008D6117" w:rsidP="00390F0D">
      <w:pPr>
        <w:pStyle w:val="JACCIMG"/>
        <w:ind w:firstLine="0"/>
        <w:jc w:val="center"/>
        <w:rPr>
          <w:b/>
          <w:lang w:val="en-GB"/>
        </w:rPr>
      </w:pPr>
      <w:r w:rsidRPr="00EC5835">
        <w:rPr>
          <w:b/>
          <w:lang w:val="en-GB"/>
        </w:rPr>
        <w:lastRenderedPageBreak/>
        <w:t xml:space="preserve">Table S5. Five-point microbubble grades of </w:t>
      </w:r>
      <w:r w:rsidRPr="00EC5835">
        <w:rPr>
          <w:b/>
          <w:lang w:val="en-GB"/>
        </w:rPr>
        <w:t>the RL shunt between the abdominal compression and conventional VMs</w:t>
      </w:r>
    </w:p>
    <w:tbl>
      <w:tblPr>
        <w:tblStyle w:val="a3"/>
        <w:tblW w:w="13958" w:type="dxa"/>
        <w:tblInd w:w="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9"/>
        <w:gridCol w:w="1848"/>
        <w:gridCol w:w="1683"/>
        <w:gridCol w:w="1848"/>
        <w:gridCol w:w="1849"/>
        <w:gridCol w:w="1849"/>
        <w:gridCol w:w="1522"/>
      </w:tblGrid>
      <w:tr w:rsidR="000803BC" w14:paraId="32D25743" w14:textId="77777777">
        <w:trPr>
          <w:trHeight w:val="270"/>
        </w:trPr>
        <w:tc>
          <w:tcPr>
            <w:tcW w:w="33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1A68F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Conventional VM</w:t>
            </w:r>
          </w:p>
        </w:tc>
        <w:tc>
          <w:tcPr>
            <w:tcW w:w="1059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FBB5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Abdominal compression VM</w:t>
            </w:r>
          </w:p>
        </w:tc>
      </w:tr>
      <w:tr w:rsidR="000803BC" w14:paraId="4706E9CF" w14:textId="77777777">
        <w:trPr>
          <w:trHeight w:val="270"/>
        </w:trPr>
        <w:tc>
          <w:tcPr>
            <w:tcW w:w="33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A85B3" w14:textId="77777777" w:rsidR="00426C23" w:rsidRPr="00EC5835" w:rsidRDefault="00426C23" w:rsidP="00EC5835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7EE2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0</w:t>
            </w:r>
          </w:p>
          <w:p w14:paraId="26975A7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None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6E924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1</w:t>
            </w:r>
          </w:p>
          <w:p w14:paraId="47DAD65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1–4 bubbles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E3774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2</w:t>
            </w:r>
          </w:p>
          <w:p w14:paraId="0682212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5–19 bubbles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F927D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3</w:t>
            </w:r>
          </w:p>
          <w:p w14:paraId="26E3A8C4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≥20 bubbles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E3B80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4</w:t>
            </w:r>
          </w:p>
          <w:p w14:paraId="30CD5E3D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Opacification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5219A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Total</w:t>
            </w:r>
          </w:p>
        </w:tc>
      </w:tr>
      <w:tr w:rsidR="000803BC" w14:paraId="29A75977" w14:textId="77777777">
        <w:trPr>
          <w:trHeight w:val="270"/>
        </w:trPr>
        <w:tc>
          <w:tcPr>
            <w:tcW w:w="3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44945F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0 (None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E91D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3 (15.4%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7C6E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 xml:space="preserve">2 </w:t>
            </w: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(2.4%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EC00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874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 (1.2%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283D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 (1.2%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9AEE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7 (20.2%)</w:t>
            </w:r>
          </w:p>
        </w:tc>
      </w:tr>
      <w:tr w:rsidR="000803BC" w14:paraId="77E7815A" w14:textId="77777777">
        <w:trPr>
          <w:trHeight w:val="27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FEEA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1 (1–4 bubbles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DD3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BC4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6 (7.1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C5F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6 (7.1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A440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FF22A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359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2 (14.3%)</w:t>
            </w:r>
          </w:p>
        </w:tc>
      </w:tr>
      <w:tr w:rsidR="000803BC" w14:paraId="26D36B1F" w14:textId="77777777">
        <w:trPr>
          <w:trHeight w:val="27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A584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2 (5–19 bubbles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612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B6BC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328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7 (8.3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0B8F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2 (14.3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2E5C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6F3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9 (22.6%)</w:t>
            </w:r>
          </w:p>
        </w:tc>
      </w:tr>
      <w:tr w:rsidR="000803BC" w14:paraId="7F483DF9" w14:textId="77777777">
        <w:trPr>
          <w:trHeight w:val="27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14B8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3 (≥20 bubbles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AFD30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 (1.2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00C68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8AFE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0D449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2 (14.3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CC42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 xml:space="preserve">2 </w:t>
            </w: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(2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E82A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5 (17.9%)</w:t>
            </w:r>
          </w:p>
        </w:tc>
      </w:tr>
      <w:tr w:rsidR="000803BC" w14:paraId="671266D0" w14:textId="77777777">
        <w:trPr>
          <w:trHeight w:val="27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E87E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Grade 4 (Opacification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04192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 (1.2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4EA9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69452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0 (0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4C8FC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 (1.2%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320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9 (22.6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1A0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1 (25.0%)</w:t>
            </w:r>
          </w:p>
        </w:tc>
      </w:tr>
      <w:tr w:rsidR="000803BC" w14:paraId="59EC05DB" w14:textId="77777777">
        <w:trPr>
          <w:trHeight w:val="50"/>
        </w:trPr>
        <w:tc>
          <w:tcPr>
            <w:tcW w:w="3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F1A38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Total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DBC5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5 (17.9%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E77C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8 (9.5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6971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13 (15.5%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E255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6 (31.0%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C57D8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2 (26.2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2EB5C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84 (100%)</w:t>
            </w:r>
          </w:p>
        </w:tc>
      </w:tr>
    </w:tbl>
    <w:p w14:paraId="4EA98FCE" w14:textId="064EF609" w:rsidR="00426C23" w:rsidRPr="00EC5835" w:rsidRDefault="008D6117" w:rsidP="00390F0D">
      <w:pPr>
        <w:pStyle w:val="EndNoteBibliographyTitle"/>
        <w:spacing w:line="480" w:lineRule="auto"/>
        <w:jc w:val="left"/>
        <w:rPr>
          <w:lang w:val="en-GB"/>
        </w:rPr>
      </w:pPr>
      <w:r w:rsidRPr="00EC5835">
        <w:rPr>
          <w:lang w:val="en-GB"/>
        </w:rPr>
        <w:t xml:space="preserve">RL, right-to-left; VM, Valsalva </w:t>
      </w:r>
      <w:r w:rsidR="00DD096F" w:rsidRPr="00EC5835">
        <w:rPr>
          <w:lang w:val="en-GB"/>
        </w:rPr>
        <w:t>manoeuvre</w:t>
      </w:r>
    </w:p>
    <w:p w14:paraId="59FEA53B" w14:textId="77777777" w:rsidR="00426C23" w:rsidRPr="00EC5835" w:rsidRDefault="00426C23" w:rsidP="00390F0D">
      <w:pPr>
        <w:pStyle w:val="EndNoteBibliographyTitle"/>
        <w:spacing w:line="480" w:lineRule="auto"/>
        <w:jc w:val="left"/>
        <w:rPr>
          <w:lang w:val="en-GB"/>
        </w:rPr>
      </w:pPr>
    </w:p>
    <w:p w14:paraId="1915A8A5" w14:textId="77777777" w:rsidR="00426C23" w:rsidRPr="00EC5835" w:rsidRDefault="00426C23" w:rsidP="00390F0D">
      <w:pPr>
        <w:pStyle w:val="EndNoteBibliographyTitle"/>
        <w:spacing w:line="480" w:lineRule="auto"/>
        <w:jc w:val="left"/>
        <w:rPr>
          <w:b/>
          <w:lang w:val="en-GB"/>
        </w:rPr>
      </w:pPr>
    </w:p>
    <w:p w14:paraId="6EF37E1B" w14:textId="77777777" w:rsidR="00426C23" w:rsidRPr="00EC5835" w:rsidRDefault="00426C23" w:rsidP="00390F0D">
      <w:pPr>
        <w:pStyle w:val="EndNoteBibliographyTitle"/>
        <w:spacing w:line="480" w:lineRule="auto"/>
        <w:jc w:val="left"/>
        <w:rPr>
          <w:b/>
          <w:lang w:val="en-GB"/>
        </w:rPr>
      </w:pPr>
    </w:p>
    <w:p w14:paraId="0E39CC8B" w14:textId="77777777" w:rsidR="00426C23" w:rsidRPr="00EC5835" w:rsidRDefault="008D6117" w:rsidP="00390F0D">
      <w:pPr>
        <w:pStyle w:val="EndNoteBibliographyTitle"/>
        <w:spacing w:line="480" w:lineRule="auto"/>
        <w:rPr>
          <w:b/>
          <w:lang w:val="en-GB"/>
        </w:rPr>
      </w:pPr>
      <w:r w:rsidRPr="00EC5835">
        <w:rPr>
          <w:b/>
          <w:lang w:val="en-GB"/>
        </w:rPr>
        <w:lastRenderedPageBreak/>
        <w:t xml:space="preserve">Table S6. Diagnostic </w:t>
      </w:r>
      <w:r w:rsidRPr="00EC5835">
        <w:rPr>
          <w:b/>
          <w:lang w:val="en-GB"/>
        </w:rPr>
        <w:t>performance of a significant RL shunt between the abdominal compression and conventional VMs</w:t>
      </w:r>
    </w:p>
    <w:tbl>
      <w:tblPr>
        <w:tblStyle w:val="a3"/>
        <w:tblW w:w="0" w:type="auto"/>
        <w:tblInd w:w="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35"/>
        <w:gridCol w:w="2736"/>
        <w:gridCol w:w="2552"/>
        <w:gridCol w:w="1843"/>
      </w:tblGrid>
      <w:tr w:rsidR="000803BC" w14:paraId="71A3A2A3" w14:textId="77777777">
        <w:trPr>
          <w:trHeight w:val="270"/>
        </w:trPr>
        <w:tc>
          <w:tcPr>
            <w:tcW w:w="4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8B85A" w14:textId="77777777" w:rsidR="00426C23" w:rsidRPr="00EC5835" w:rsidRDefault="00426C23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71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535F3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Abdominal compression VM</w:t>
            </w:r>
          </w:p>
        </w:tc>
      </w:tr>
      <w:tr w:rsidR="000803BC" w14:paraId="6E831F2D" w14:textId="77777777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32EB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Conventional VM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3104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Significant RL shunt</w:t>
            </w:r>
          </w:p>
          <w:p w14:paraId="6FD4FED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(Grades 2–4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13FAB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Non-significant RL shunt (Grade 0 or 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45A90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Total</w:t>
            </w:r>
          </w:p>
        </w:tc>
      </w:tr>
      <w:tr w:rsidR="000803BC" w14:paraId="0FFA4788" w14:textId="77777777">
        <w:trPr>
          <w:trHeight w:val="270"/>
        </w:trPr>
        <w:tc>
          <w:tcPr>
            <w:tcW w:w="4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4FEB8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Significant RL shunt (Grades 2–4)</w:t>
            </w:r>
          </w:p>
        </w:tc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35FF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 xml:space="preserve">53 </w:t>
            </w: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(63.1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32199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 (2.4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B9A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55 (65.5%)</w:t>
            </w:r>
          </w:p>
        </w:tc>
      </w:tr>
      <w:tr w:rsidR="000803BC" w14:paraId="481B8F4A" w14:textId="77777777">
        <w:trPr>
          <w:trHeight w:val="270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6F19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Non-significant RL shunt (Grade 0 or 1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E1441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8 (9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CD8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1 (2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81ADE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34 (24.5%)</w:t>
            </w:r>
          </w:p>
        </w:tc>
      </w:tr>
      <w:tr w:rsidR="000803BC" w14:paraId="488E5639" w14:textId="77777777">
        <w:trPr>
          <w:trHeight w:val="50"/>
        </w:trPr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4DF26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b/>
                <w:sz w:val="24"/>
                <w:lang w:val="en-GB"/>
              </w:rPr>
              <w:t>Total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1A9C5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61 (72.6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AB2CD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23 (27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A19D9" w14:textId="77777777" w:rsidR="00426C23" w:rsidRPr="00EC5835" w:rsidRDefault="008D6117" w:rsidP="00390F0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 w:rsidRPr="00EC5835">
              <w:rPr>
                <w:rFonts w:ascii="Times New Roman" w:hAnsi="Times New Roman" w:cs="Times New Roman"/>
                <w:sz w:val="24"/>
                <w:lang w:val="en-GB"/>
              </w:rPr>
              <w:t>84 (100%)</w:t>
            </w:r>
          </w:p>
        </w:tc>
      </w:tr>
    </w:tbl>
    <w:p w14:paraId="178EB1FC" w14:textId="1E416F78" w:rsidR="00426C23" w:rsidRPr="00EC5835" w:rsidRDefault="008D6117" w:rsidP="00390F0D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  <w:r w:rsidRPr="00EC5835">
        <w:rPr>
          <w:rFonts w:ascii="Times New Roman" w:hAnsi="Times New Roman" w:cs="Times New Roman"/>
          <w:sz w:val="24"/>
          <w:lang w:val="en-GB"/>
        </w:rPr>
        <w:t>Diagnostic performance was defined</w:t>
      </w:r>
      <w:r w:rsidRPr="00EC5835">
        <w:rPr>
          <w:rFonts w:ascii="Times New Roman" w:hAnsi="Times New Roman" w:cs="Times New Roman"/>
          <w:sz w:val="24"/>
          <w:lang w:val="en-GB"/>
        </w:rPr>
        <w:t xml:space="preserve"> by the identification of significant RL shunt (Grade 2–4) using conventional VM as reference. RL, right-to-left; VM Valsalva </w:t>
      </w:r>
      <w:r w:rsidR="00DD096F" w:rsidRPr="00EC5835">
        <w:rPr>
          <w:rFonts w:ascii="Times New Roman" w:eastAsia="Times New Roman" w:hAnsi="Times New Roman" w:cs="Times New Roman"/>
          <w:sz w:val="24"/>
          <w:lang w:val="en-GB"/>
        </w:rPr>
        <w:t>manoeuvre</w:t>
      </w:r>
      <w:r w:rsidRPr="00EC5835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584ECBE4" w14:textId="77777777" w:rsidR="00426C23" w:rsidRPr="00EC5835" w:rsidRDefault="00426C23" w:rsidP="00390F0D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</w:p>
    <w:sectPr w:rsidR="00426C23" w:rsidRPr="00EC5835">
      <w:footerReference w:type="default" r:id="rId7"/>
      <w:pgSz w:w="16840" w:h="11907" w:orient="landscape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1D6614" w14:textId="77777777" w:rsidR="008D6117" w:rsidRDefault="008D6117">
      <w:r>
        <w:separator/>
      </w:r>
    </w:p>
  </w:endnote>
  <w:endnote w:type="continuationSeparator" w:id="0">
    <w:p w14:paraId="0457CC92" w14:textId="77777777" w:rsidR="008D6117" w:rsidRDefault="008D6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B7A51A" w14:textId="77777777" w:rsidR="00426C23" w:rsidRPr="00EC5835" w:rsidRDefault="008D6117">
    <w:pPr>
      <w:pStyle w:val="a7"/>
      <w:jc w:val="center"/>
      <w:rPr>
        <w:rFonts w:ascii="Calibri" w:hAnsi="Calibri"/>
        <w:lang w:val="en-GB"/>
      </w:rPr>
    </w:pPr>
    <w:r w:rsidRPr="00EC5835">
      <w:rPr>
        <w:lang w:val="en-GB"/>
      </w:rPr>
      <w:fldChar w:fldCharType="begin"/>
    </w:r>
    <w:r w:rsidRPr="00EC5835">
      <w:rPr>
        <w:lang w:val="en-GB"/>
      </w:rPr>
      <w:instrText>PAGE   \* MERGEFORMAT</w:instrText>
    </w:r>
    <w:r w:rsidRPr="00EC5835">
      <w:rPr>
        <w:lang w:val="en-GB"/>
      </w:rPr>
      <w:fldChar w:fldCharType="separate"/>
    </w:r>
    <w:r w:rsidRPr="00EC5835">
      <w:rPr>
        <w:rFonts w:ascii="Calibri" w:hAnsi="Calibri"/>
        <w:lang w:val="en-GB"/>
      </w:rPr>
      <w:t>1</w:t>
    </w:r>
    <w:r w:rsidRPr="00EC5835">
      <w:rPr>
        <w:rFonts w:ascii="Calibri" w:hAnsi="Calibri"/>
        <w:lang w:val="en-GB"/>
      </w:rPr>
      <w:fldChar w:fldCharType="end"/>
    </w:r>
  </w:p>
  <w:p w14:paraId="41458174" w14:textId="77777777" w:rsidR="00426C23" w:rsidRPr="00EC5835" w:rsidRDefault="00426C23">
    <w:pPr>
      <w:pStyle w:val="a7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C06895" w14:textId="77777777" w:rsidR="008D6117" w:rsidRDefault="008D6117">
      <w:r>
        <w:separator/>
      </w:r>
    </w:p>
  </w:footnote>
  <w:footnote w:type="continuationSeparator" w:id="0">
    <w:p w14:paraId="70F79331" w14:textId="77777777" w:rsidR="008D6117" w:rsidRDefault="008D61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977513"/>
    <w:multiLevelType w:val="multilevel"/>
    <w:tmpl w:val="64323FF6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"/>
      <w:lvlJc w:val="left"/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F991BAA"/>
    <w:multiLevelType w:val="multilevel"/>
    <w:tmpl w:val="17BCEF2E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"/>
      <w:lvlJc w:val="left"/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2A1517B0"/>
    <w:multiLevelType w:val="multilevel"/>
    <w:tmpl w:val="F82AEF5C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"/>
      <w:lvlJc w:val="left"/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2BC90093"/>
    <w:multiLevelType w:val="multilevel"/>
    <w:tmpl w:val="5F967868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5DE13AEA"/>
    <w:multiLevelType w:val="multilevel"/>
    <w:tmpl w:val="C3181B9E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"/>
      <w:lvlJc w:val="left"/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79382DE2"/>
    <w:multiLevelType w:val="multilevel"/>
    <w:tmpl w:val="EC0E5D5A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num w:numId="1" w16cid:durableId="427821274">
    <w:abstractNumId w:val="0"/>
  </w:num>
  <w:num w:numId="2" w16cid:durableId="713962061">
    <w:abstractNumId w:val="1"/>
  </w:num>
  <w:num w:numId="3" w16cid:durableId="1345132749">
    <w:abstractNumId w:val="4"/>
  </w:num>
  <w:num w:numId="4" w16cid:durableId="287054964">
    <w:abstractNumId w:val="5"/>
  </w:num>
  <w:num w:numId="5" w16cid:durableId="164446148">
    <w:abstractNumId w:val="3"/>
  </w:num>
  <w:num w:numId="6" w16cid:durableId="7840362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C23"/>
    <w:rsid w:val="000150CA"/>
    <w:rsid w:val="00057C69"/>
    <w:rsid w:val="000803BC"/>
    <w:rsid w:val="000917E9"/>
    <w:rsid w:val="000D19D7"/>
    <w:rsid w:val="001635D2"/>
    <w:rsid w:val="001D5FC1"/>
    <w:rsid w:val="00260816"/>
    <w:rsid w:val="00340CBB"/>
    <w:rsid w:val="00390F0D"/>
    <w:rsid w:val="00420A4B"/>
    <w:rsid w:val="00426C23"/>
    <w:rsid w:val="004328CB"/>
    <w:rsid w:val="00673406"/>
    <w:rsid w:val="007300CA"/>
    <w:rsid w:val="00760C77"/>
    <w:rsid w:val="00771E09"/>
    <w:rsid w:val="007E4BF4"/>
    <w:rsid w:val="008D6117"/>
    <w:rsid w:val="009E231E"/>
    <w:rsid w:val="00B146A0"/>
    <w:rsid w:val="00D913C3"/>
    <w:rsid w:val="00DD096F"/>
    <w:rsid w:val="00DD34FB"/>
    <w:rsid w:val="00EC5835"/>
    <w:rsid w:val="00F26B52"/>
    <w:rsid w:val="00FC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18CBAC"/>
  <w15:docId w15:val="{4EC2CDE0-5EBD-4CF9-AE5A-B19E04480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spacing w:after="0"/>
      <w:jc w:val="both"/>
    </w:pPr>
    <w:rPr>
      <w:sz w:val="21"/>
    </w:rPr>
  </w:style>
  <w:style w:type="paragraph" w:styleId="2">
    <w:name w:val="heading 2"/>
    <w:basedOn w:val="a"/>
    <w:next w:val="a"/>
    <w:link w:val="20"/>
    <w:uiPriority w:val="99"/>
    <w:rsid w:val="00390F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JACCIMG">
    <w:name w:val="JACC IMG"/>
    <w:basedOn w:val="a"/>
    <w:pPr>
      <w:widowControl/>
      <w:snapToGrid w:val="0"/>
      <w:spacing w:after="160" w:line="480" w:lineRule="auto"/>
      <w:ind w:firstLine="850"/>
      <w:contextualSpacing/>
      <w:jc w:val="left"/>
    </w:pPr>
    <w:rPr>
      <w:rFonts w:ascii="Times New Roman" w:eastAsia="Times New Roman" w:hAnsi="Times New Roman" w:cs="Times New Roman"/>
      <w:sz w:val="24"/>
    </w:rPr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character" w:styleId="a9">
    <w:name w:val="line number"/>
    <w:basedOn w:val="a0"/>
  </w:style>
  <w:style w:type="paragraph" w:styleId="aa">
    <w:name w:val="Revision"/>
    <w:pPr>
      <w:spacing w:after="0"/>
    </w:pPr>
    <w:rPr>
      <w:sz w:val="21"/>
    </w:rPr>
  </w:style>
  <w:style w:type="paragraph" w:styleId="ab">
    <w:name w:val="annotation subject"/>
    <w:basedOn w:val="a8"/>
    <w:rPr>
      <w:b/>
    </w:rPr>
  </w:style>
  <w:style w:type="paragraph" w:styleId="ac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customStyle="1" w:styleId="cf01">
    <w:name w:val="cf01"/>
    <w:basedOn w:val="a0"/>
    <w:rPr>
      <w:rFonts w:ascii="Meiryo UI" w:eastAsia="Meiryo UI" w:hAnsi="Meiryo UI" w:cs="Meiryo UI"/>
      <w:b/>
      <w:color w:val="1F1F1F"/>
      <w:sz w:val="18"/>
    </w:rPr>
  </w:style>
  <w:style w:type="character" w:styleId="ad">
    <w:name w:val="Hyperlink"/>
    <w:basedOn w:val="a0"/>
    <w:rPr>
      <w:color w:val="0563C1"/>
      <w:u w:val="single"/>
    </w:rPr>
  </w:style>
  <w:style w:type="paragraph" w:styleId="ae">
    <w:name w:val="List Paragraph"/>
    <w:basedOn w:val="a"/>
    <w:pPr>
      <w:ind w:left="840"/>
    </w:pPr>
  </w:style>
  <w:style w:type="paragraph" w:styleId="af">
    <w:name w:val="Balloon Text"/>
    <w:basedOn w:val="a"/>
    <w:rPr>
      <w:rFonts w:ascii="SimSun" w:eastAsia="SimSun" w:hAnsi="SimSun" w:cs="SimSun"/>
      <w:sz w:val="18"/>
    </w:rPr>
  </w:style>
  <w:style w:type="character" w:styleId="af0">
    <w:name w:val="FollowedHyperlink"/>
    <w:basedOn w:val="a0"/>
    <w:rPr>
      <w:color w:val="954F72"/>
      <w:u w:val="single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Times New Roman" w:eastAsia="Times New Roman" w:hAnsi="Times New Roman" w:cs="Times New Roman"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1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styleId="af2">
    <w:name w:val="endnote text"/>
    <w:basedOn w:val="a"/>
    <w:rPr>
      <w:rFonts w:ascii="Calibri" w:eastAsia="Calibri" w:hAnsi="Calibri" w:cs="Calibri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4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5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6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</w:style>
  <w:style w:type="paragraph" w:styleId="af7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20">
    <w:name w:val="見出し 2 (文字)"/>
    <w:basedOn w:val="a0"/>
    <w:link w:val="2"/>
    <w:uiPriority w:val="99"/>
    <w:rsid w:val="00390F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Web">
    <w:name w:val="Normal (Web)"/>
    <w:basedOn w:val="a"/>
    <w:uiPriority w:val="99"/>
    <w:rsid w:val="00390F0D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andra Dsouza</dc:creator>
  <cp:lastModifiedBy>明久 片岡</cp:lastModifiedBy>
  <cp:revision>2</cp:revision>
  <dcterms:created xsi:type="dcterms:W3CDTF">2024-11-16T19:55:00Z</dcterms:created>
  <dcterms:modified xsi:type="dcterms:W3CDTF">2024-12-19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e78c072f-7984-4d88-ae19-71603a227043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115/I:c180661d-ae84-4451-af45-ce7addc8cba8</vt:lpwstr>
  </property>
  <property fmtid="{D5CDD505-2E9C-101B-9397-08002B2CF9AE}" pid="18" name="Merops processed date">
    <vt:lpwstr>2024/11/15 02:42:52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vancouver-superscript</vt:lpwstr>
  </property>
  <property fmtid="{D5CDD505-2E9C-101B-9397-08002B2CF9AE}" pid="24" name="Merops Standard Set modified">
    <vt:lpwstr/>
  </property>
  <property fmtid="{D5CDD505-2E9C-101B-9397-08002B2CF9AE}" pid="25" name="Merops tables count">
    <vt:lpwstr>6</vt:lpwstr>
  </property>
  <property fmtid="{D5CDD505-2E9C-101B-9397-08002B2CF9AE}" pid="26" name="Merops word count">
    <vt:lpwstr>73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